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1-04T00:00:00Z">
              <w:dateFormat w:val="M/d/yyyy"/>
              <w:lid w:val="en-US"/>
              <w:storeMappedDataAs w:val="dateTime"/>
              <w:calendar w:val="gregorian"/>
            </w:date>
          </w:sdtPr>
          <w:sdtEndPr/>
          <w:sdtContent>
            <w:tc>
              <w:tcPr>
                <w:tcW w:w="7920" w:type="dxa"/>
                <w:tcBorders>
                  <w:bottom w:val="single" w:sz="4" w:space="0" w:color="auto"/>
                </w:tcBorders>
              </w:tcPr>
              <w:p w14:paraId="72891EAB" w14:textId="058E952A" w:rsidR="00B92965" w:rsidRDefault="00690701" w:rsidP="00B92965">
                <w:r>
                  <w:t>1/4/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CF2995" w:rsidR="00B92965" w:rsidRDefault="00690701" w:rsidP="00B92965">
                <w:r>
                  <w:t>Anna Brockban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sz w:val="24"/>
              <w:szCs w:val="24"/>
              <w:lang w:val="en" w:eastAsia="zh-CN"/>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552179D" w:rsidR="00B92965" w:rsidRDefault="00821BF8" w:rsidP="00B92965">
                <w:r w:rsidRPr="00821BF8">
                  <w:rPr>
                    <w:rFonts w:ascii="Calibri" w:eastAsia="Calibri" w:hAnsi="Calibri" w:cs="Calibri"/>
                    <w:b/>
                    <w:sz w:val="24"/>
                    <w:szCs w:val="24"/>
                    <w:lang w:val="en" w:eastAsia="zh-CN"/>
                  </w:rPr>
                  <w:t xml:space="preserve">Trends in SARS-CoV-2 Infection and Vaccine Antibody Prevalence in a Multi-Ethnic Inner-City Antenatal Population: </w:t>
                </w:r>
                <w:proofErr w:type="gramStart"/>
                <w:r w:rsidRPr="00821BF8">
                  <w:rPr>
                    <w:rFonts w:ascii="Calibri" w:eastAsia="Calibri" w:hAnsi="Calibri" w:cs="Calibri"/>
                    <w:b/>
                    <w:sz w:val="24"/>
                    <w:szCs w:val="24"/>
                    <w:lang w:val="en" w:eastAsia="zh-CN"/>
                  </w:rPr>
                  <w:t>a</w:t>
                </w:r>
                <w:proofErr w:type="gramEnd"/>
                <w:r w:rsidRPr="00821BF8">
                  <w:rPr>
                    <w:rFonts w:ascii="Calibri" w:eastAsia="Calibri" w:hAnsi="Calibri" w:cs="Calibri"/>
                    <w:b/>
                    <w:sz w:val="24"/>
                    <w:szCs w:val="24"/>
                    <w:lang w:val="en" w:eastAsia="zh-CN"/>
                  </w:rPr>
                  <w:t xml:space="preser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2CC3C52" w:rsidR="00B92965" w:rsidRDefault="00821BF8" w:rsidP="00B92965">
                <w:r w:rsidRPr="00821BF8">
                  <w:t>BJOG-22-1440</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3F86CA" w:rsidR="00F52A77" w:rsidRDefault="0069070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E9E89A1" w:rsidR="00F52A77" w:rsidRDefault="0069070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DBC33CC" w:rsidR="00F52A77" w:rsidRDefault="006907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1A63892" w:rsidR="00F52A77" w:rsidRDefault="006907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BE874E4" w:rsidR="00F52A77" w:rsidRDefault="006907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6E351D9" w:rsidR="00F52A77" w:rsidRDefault="006907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0AF593B" w:rsidR="00F52A77" w:rsidRDefault="006907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83192B8" w:rsidR="00AC2BE6" w:rsidRDefault="006907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69A4BC" w:rsidR="00F52A77" w:rsidRDefault="006907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03327D2" w:rsidR="00F52A77" w:rsidRDefault="006907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38889F2" w:rsidR="00F52A77" w:rsidRDefault="006907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F1E0980" w:rsidR="00F52A77" w:rsidRDefault="006907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D348597" w:rsidR="00F52A77" w:rsidRDefault="006907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AE33F9A" w:rsidR="00F52A77" w:rsidRDefault="006907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89624" w14:textId="77777777" w:rsidR="0062496B" w:rsidRDefault="0062496B" w:rsidP="00E23042">
      <w:r>
        <w:separator/>
      </w:r>
    </w:p>
  </w:endnote>
  <w:endnote w:type="continuationSeparator" w:id="0">
    <w:p w14:paraId="04C511A1" w14:textId="77777777" w:rsidR="0062496B" w:rsidRDefault="0062496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7F61C" w14:textId="77777777" w:rsidR="0062496B" w:rsidRDefault="0062496B" w:rsidP="00E23042">
      <w:r>
        <w:separator/>
      </w:r>
    </w:p>
  </w:footnote>
  <w:footnote w:type="continuationSeparator" w:id="0">
    <w:p w14:paraId="78F6A7B8" w14:textId="77777777" w:rsidR="0062496B" w:rsidRDefault="0062496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2496B"/>
    <w:rsid w:val="00690701"/>
    <w:rsid w:val="00690CF1"/>
    <w:rsid w:val="006915AC"/>
    <w:rsid w:val="0071164C"/>
    <w:rsid w:val="00764868"/>
    <w:rsid w:val="007D512D"/>
    <w:rsid w:val="007F4BDD"/>
    <w:rsid w:val="008014E5"/>
    <w:rsid w:val="00821BF8"/>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589B"/>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456</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na Brockbank</cp:lastModifiedBy>
  <cp:revision>2</cp:revision>
  <dcterms:created xsi:type="dcterms:W3CDTF">2023-01-04T15:45:00Z</dcterms:created>
  <dcterms:modified xsi:type="dcterms:W3CDTF">2023-01-04T15:45:00Z</dcterms:modified>
</cp:coreProperties>
</file>